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273" w:rsidRPr="00A22E45" w:rsidRDefault="009A517D" w:rsidP="00CD3273">
      <w:pPr>
        <w:pStyle w:val="Tablefootnote"/>
        <w:spacing w:before="0" w:line="240" w:lineRule="auto"/>
        <w:rPr>
          <w:sz w:val="24"/>
        </w:rPr>
      </w:pPr>
      <w:r>
        <w:rPr>
          <w:b/>
          <w:bCs/>
          <w:sz w:val="24"/>
          <w:szCs w:val="24"/>
        </w:rPr>
        <w:t>T</w:t>
      </w:r>
      <w:r w:rsidRPr="00205FC4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S6</w:t>
      </w:r>
      <w:r w:rsidRPr="00205FC4">
        <w:rPr>
          <w:b/>
          <w:bCs/>
          <w:sz w:val="24"/>
          <w:szCs w:val="24"/>
        </w:rPr>
        <w:t>.</w:t>
      </w:r>
      <w:r w:rsidRPr="00205FC4">
        <w:rPr>
          <w:b/>
          <w:bCs/>
          <w:sz w:val="24"/>
          <w:szCs w:val="24"/>
        </w:rPr>
        <w:t> </w:t>
      </w:r>
      <w:r w:rsidRPr="00205FC4">
        <w:rPr>
          <w:sz w:val="24"/>
          <w:szCs w:val="24"/>
        </w:rPr>
        <w:t xml:space="preserve"> Dataset </w:t>
      </w:r>
      <w:r>
        <w:rPr>
          <w:sz w:val="24"/>
          <w:szCs w:val="24"/>
        </w:rPr>
        <w:t>4</w:t>
      </w:r>
      <w:r w:rsidRPr="00205FC4">
        <w:rPr>
          <w:sz w:val="24"/>
          <w:szCs w:val="24"/>
        </w:rPr>
        <w:t xml:space="preserve"> results on standard machine learning methods</w:t>
      </w:r>
      <w:r w:rsidR="00010316">
        <w:rPr>
          <w:sz w:val="24"/>
          <w:szCs w:val="24"/>
        </w:rPr>
        <w:t xml:space="preserve">. </w:t>
      </w:r>
      <w:r w:rsidR="00CD3273" w:rsidRPr="00A22E45">
        <w:rPr>
          <w:sz w:val="24"/>
        </w:rPr>
        <w:t xml:space="preserve">Accuracy, precision, recall, and correlation coefficient (CC) of classification for the date versus party dataset are presented for standard machine learning methods.  For each machine learning approach, values of k ranged from 1 to 3.  </w:t>
      </w:r>
      <w:r w:rsidR="004C1D25">
        <w:rPr>
          <w:sz w:val="24"/>
        </w:rPr>
        <w:t>The performances of the results</w:t>
      </w:r>
      <w:r w:rsidR="004C1D25" w:rsidRPr="00A22E45">
        <w:rPr>
          <w:sz w:val="24"/>
        </w:rPr>
        <w:t xml:space="preserve"> were estimated </w:t>
      </w:r>
      <w:r w:rsidR="004C1D25">
        <w:rPr>
          <w:sz w:val="24"/>
        </w:rPr>
        <w:t>using</w:t>
      </w:r>
      <w:r w:rsidR="004C1D25" w:rsidRPr="00A22E45">
        <w:rPr>
          <w:sz w:val="24"/>
        </w:rPr>
        <w:t xml:space="preserve"> cross-validation</w:t>
      </w:r>
      <w:r w:rsidR="004C1D25">
        <w:rPr>
          <w:sz w:val="24"/>
        </w:rPr>
        <w:t xml:space="preserve">. </w:t>
      </w:r>
      <w:bookmarkStart w:id="0" w:name="_GoBack"/>
      <w:bookmarkEnd w:id="0"/>
      <w:r w:rsidR="00CD3273" w:rsidRPr="00A22E45">
        <w:rPr>
          <w:sz w:val="24"/>
        </w:rPr>
        <w:t>The highest performing value(s) for each performance measure is highlighted in bold.</w:t>
      </w:r>
    </w:p>
    <w:p w:rsidR="009A517D" w:rsidRDefault="009A517D" w:rsidP="009A517D">
      <w:pPr>
        <w:pStyle w:val="Tablecaption"/>
        <w:spacing w:before="0" w:after="0" w:line="240" w:lineRule="auto"/>
        <w:rPr>
          <w:sz w:val="24"/>
          <w:szCs w:val="24"/>
        </w:rPr>
      </w:pPr>
    </w:p>
    <w:p w:rsidR="00010316" w:rsidRPr="00205FC4" w:rsidRDefault="00010316" w:rsidP="009A517D">
      <w:pPr>
        <w:pStyle w:val="Tablecaption"/>
        <w:spacing w:before="0" w:after="0" w:line="240" w:lineRule="auto"/>
        <w:rPr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122"/>
        <w:gridCol w:w="1158"/>
        <w:gridCol w:w="1971"/>
        <w:gridCol w:w="1915"/>
        <w:gridCol w:w="1316"/>
        <w:gridCol w:w="878"/>
      </w:tblGrid>
      <w:tr w:rsidR="009A517D" w:rsidRPr="00205FC4" w:rsidTr="00D60CFC"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Columnhead"/>
              <w:spacing w:before="0" w:after="0"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pproach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k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ccuracy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Precis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Recall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CC</w:t>
            </w:r>
          </w:p>
        </w:tc>
      </w:tr>
      <w:tr w:rsidR="009A517D" w:rsidRPr="00205FC4" w:rsidTr="00D60CFC">
        <w:tc>
          <w:tcPr>
            <w:tcW w:w="1133" w:type="pct"/>
            <w:tcBorders>
              <w:top w:val="single" w:sz="4" w:space="0" w:color="auto"/>
            </w:tcBorders>
          </w:tcPr>
          <w:p w:rsidR="009A517D" w:rsidRPr="00205FC4" w:rsidRDefault="009A517D" w:rsidP="00D60CFC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Decision Tree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:rsidR="009A517D" w:rsidRPr="00205FC4" w:rsidRDefault="009A517D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1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53.5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0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bottom"/>
          </w:tcPr>
          <w:p w:rsidR="009A517D" w:rsidRPr="00205FC4" w:rsidRDefault="009A517D" w:rsidP="00D60CFC">
            <w:pPr>
              <w:jc w:val="center"/>
              <w:rPr>
                <w:b/>
              </w:rPr>
            </w:pPr>
            <w:r w:rsidRPr="00205FC4">
              <w:rPr>
                <w:b/>
              </w:rPr>
              <w:t>.62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08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2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51.0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6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3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01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3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52.0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8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8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03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SVM</w:t>
            </w: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62.1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61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0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23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2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58.1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5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2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15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3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62.1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9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9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24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ANN</w:t>
            </w: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64.6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69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2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27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2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66.2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70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6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30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3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65.2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67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7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  <w:rPr>
                <w:bCs/>
              </w:rPr>
            </w:pPr>
            <w:r w:rsidRPr="00205FC4">
              <w:rPr>
                <w:bCs/>
              </w:rPr>
              <w:t>.28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8230B5" w:rsidRDefault="00FB762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Na</w:t>
            </w:r>
            <w:r>
              <w:rPr>
                <w:sz w:val="24"/>
                <w:szCs w:val="24"/>
              </w:rPr>
              <w:t>ï</w:t>
            </w:r>
            <w:r w:rsidRPr="00205FC4">
              <w:rPr>
                <w:sz w:val="24"/>
                <w:szCs w:val="24"/>
              </w:rPr>
              <w:t>ve</w:t>
            </w:r>
            <w:r w:rsidR="009A517D" w:rsidRPr="008230B5">
              <w:rPr>
                <w:sz w:val="24"/>
                <w:szCs w:val="24"/>
              </w:rPr>
              <w:t xml:space="preserve"> </w:t>
            </w:r>
            <w:proofErr w:type="spellStart"/>
            <w:r w:rsidR="009A517D" w:rsidRPr="008230B5">
              <w:rPr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1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65.2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66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1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29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2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64.1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65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48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26</w:t>
            </w:r>
          </w:p>
        </w:tc>
      </w:tr>
      <w:tr w:rsidR="009A517D" w:rsidRPr="00205FC4" w:rsidTr="00D60CFC">
        <w:tc>
          <w:tcPr>
            <w:tcW w:w="1133" w:type="pct"/>
          </w:tcPr>
          <w:p w:rsidR="009A517D" w:rsidRPr="00205FC4" w:rsidRDefault="009A517D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18" w:type="pct"/>
          </w:tcPr>
          <w:p w:rsidR="009A517D" w:rsidRPr="00205FC4" w:rsidRDefault="009A517D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3</w:t>
            </w:r>
          </w:p>
        </w:tc>
        <w:tc>
          <w:tcPr>
            <w:tcW w:w="1053" w:type="pct"/>
            <w:vAlign w:val="bottom"/>
          </w:tcPr>
          <w:p w:rsidR="009A517D" w:rsidRPr="00205FC4" w:rsidRDefault="009A517D" w:rsidP="00D60CFC">
            <w:pPr>
              <w:jc w:val="center"/>
              <w:rPr>
                <w:bCs/>
              </w:rPr>
            </w:pPr>
            <w:r w:rsidRPr="00205FC4">
              <w:rPr>
                <w:bCs/>
              </w:rPr>
              <w:t>62.6</w:t>
            </w:r>
          </w:p>
        </w:tc>
        <w:tc>
          <w:tcPr>
            <w:tcW w:w="102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61</w:t>
            </w:r>
          </w:p>
        </w:tc>
        <w:tc>
          <w:tcPr>
            <w:tcW w:w="703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52</w:t>
            </w:r>
          </w:p>
        </w:tc>
        <w:tc>
          <w:tcPr>
            <w:tcW w:w="469" w:type="pct"/>
            <w:vAlign w:val="bottom"/>
          </w:tcPr>
          <w:p w:rsidR="009A517D" w:rsidRPr="00205FC4" w:rsidRDefault="009A517D" w:rsidP="00D60CFC">
            <w:pPr>
              <w:jc w:val="center"/>
            </w:pPr>
            <w:r w:rsidRPr="00205FC4">
              <w:t>.24</w:t>
            </w:r>
          </w:p>
        </w:tc>
      </w:tr>
      <w:tr w:rsidR="009A517D" w:rsidRPr="00205FC4" w:rsidTr="00D60CFC">
        <w:tc>
          <w:tcPr>
            <w:tcW w:w="1133" w:type="pct"/>
            <w:tcBorders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bodylast"/>
              <w:spacing w:after="0" w:line="240" w:lineRule="auto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HybSVM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69.2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.71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bodylast"/>
              <w:spacing w:after="0" w:line="240" w:lineRule="auto"/>
              <w:jc w:val="center"/>
              <w:rPr>
                <w:sz w:val="24"/>
                <w:szCs w:val="24"/>
              </w:rPr>
            </w:pPr>
            <w:r w:rsidRPr="00205FC4">
              <w:rPr>
                <w:sz w:val="24"/>
                <w:szCs w:val="24"/>
              </w:rPr>
              <w:t>.56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9A517D" w:rsidRPr="00205FC4" w:rsidRDefault="009A517D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FC4">
              <w:rPr>
                <w:b/>
                <w:sz w:val="24"/>
                <w:szCs w:val="24"/>
              </w:rPr>
              <w:t>.37</w:t>
            </w:r>
          </w:p>
        </w:tc>
      </w:tr>
    </w:tbl>
    <w:p w:rsidR="009A517D" w:rsidRDefault="009A517D" w:rsidP="009A517D"/>
    <w:p w:rsidR="000A731C" w:rsidRPr="009A517D" w:rsidRDefault="000A731C" w:rsidP="009A517D"/>
    <w:sectPr w:rsidR="000A731C" w:rsidRPr="009A517D" w:rsidSect="006E3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10316"/>
    <w:rsid w:val="00090D03"/>
    <w:rsid w:val="000A731C"/>
    <w:rsid w:val="000D0052"/>
    <w:rsid w:val="003668C7"/>
    <w:rsid w:val="00457F3A"/>
    <w:rsid w:val="004C1D25"/>
    <w:rsid w:val="004E2A45"/>
    <w:rsid w:val="008230B5"/>
    <w:rsid w:val="008A2CDC"/>
    <w:rsid w:val="009A517D"/>
    <w:rsid w:val="00CD3273"/>
    <w:rsid w:val="00ED734B"/>
    <w:rsid w:val="00F53987"/>
    <w:rsid w:val="00FA0A5D"/>
    <w:rsid w:val="00FB7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3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316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2</cp:revision>
  <cp:lastPrinted>2013-01-23T15:36:00Z</cp:lastPrinted>
  <dcterms:created xsi:type="dcterms:W3CDTF">2013-01-23T18:24:00Z</dcterms:created>
  <dcterms:modified xsi:type="dcterms:W3CDTF">2013-01-23T18:24:00Z</dcterms:modified>
</cp:coreProperties>
</file>